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F2548" w14:textId="1DB66F3A" w:rsidR="000162B0" w:rsidRPr="000162B0" w:rsidRDefault="000162B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0162B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0162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r w:rsidRPr="000162B0">
        <w:rPr>
          <w:rFonts w:ascii="Times New Roman" w:hAnsi="Times New Roman" w:cs="Times New Roman"/>
          <w:b/>
          <w:bCs/>
          <w:sz w:val="24"/>
          <w:szCs w:val="24"/>
        </w:rPr>
        <w:t>Oligonucleotide primers used for quantitative real-time PCR (qPCR).</w:t>
      </w:r>
      <w:bookmarkEnd w:id="0"/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8437"/>
      </w:tblGrid>
      <w:tr w:rsidR="000162B0" w:rsidRPr="000162B0" w14:paraId="093E9386" w14:textId="77777777" w:rsidTr="000162B0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4AE28FDC" w14:textId="7EECD8DB" w:rsidR="000162B0" w:rsidRPr="000162B0" w:rsidRDefault="000162B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8437" w:type="dxa"/>
            <w:tcBorders>
              <w:top w:val="single" w:sz="4" w:space="0" w:color="auto"/>
              <w:bottom w:val="single" w:sz="4" w:space="0" w:color="auto"/>
            </w:tcBorders>
          </w:tcPr>
          <w:p w14:paraId="70B5CB21" w14:textId="09FBFACC" w:rsidR="000162B0" w:rsidRPr="000162B0" w:rsidRDefault="00F05234" w:rsidP="00F052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 and R p</w:t>
            </w:r>
            <w:r w:rsidR="000162B0" w:rsidRPr="000162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imer sequences</w:t>
            </w:r>
          </w:p>
        </w:tc>
      </w:tr>
      <w:tr w:rsidR="00D61E69" w:rsidRPr="000162B0" w14:paraId="3EC74B26" w14:textId="77777777" w:rsidTr="000162B0">
        <w:tc>
          <w:tcPr>
            <w:tcW w:w="4316" w:type="dxa"/>
            <w:tcBorders>
              <w:top w:val="single" w:sz="4" w:space="0" w:color="auto"/>
            </w:tcBorders>
          </w:tcPr>
          <w:p w14:paraId="30EB5D10" w14:textId="2F34BB5C" w:rsidR="00D61E69" w:rsidRPr="000162B0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  <w:r w:rsidR="00587B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7B5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reference)</w:t>
            </w:r>
          </w:p>
        </w:tc>
        <w:tc>
          <w:tcPr>
            <w:tcW w:w="8437" w:type="dxa"/>
            <w:tcBorders>
              <w:top w:val="single" w:sz="4" w:space="0" w:color="auto"/>
            </w:tcBorders>
          </w:tcPr>
          <w:p w14:paraId="505DEFD9" w14:textId="1FB135C8" w:rsidR="00D61E69" w:rsidRPr="0047461C" w:rsidRDefault="00587B53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61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F </w:t>
            </w:r>
            <w:r w:rsidR="00D61E69" w:rsidRPr="0047461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AGATGACCCAGATCATGTTTGAGA 3’</w:t>
            </w:r>
          </w:p>
        </w:tc>
      </w:tr>
      <w:tr w:rsidR="00D61E69" w:rsidRPr="000162B0" w14:paraId="4AD0C506" w14:textId="77777777" w:rsidTr="000162B0">
        <w:tc>
          <w:tcPr>
            <w:tcW w:w="4316" w:type="dxa"/>
          </w:tcPr>
          <w:p w14:paraId="3AE2862D" w14:textId="77777777" w:rsidR="00D61E69" w:rsidRPr="000162B0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1F423AA6" w14:textId="10B15F47" w:rsidR="00D61E69" w:rsidRPr="0047461C" w:rsidRDefault="00587B53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61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D61E69" w:rsidRPr="0047461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ACAGCCTGGATGGCTACGT 3’</w:t>
            </w:r>
          </w:p>
        </w:tc>
      </w:tr>
      <w:tr w:rsidR="007B1159" w:rsidRPr="000162B0" w14:paraId="448DBFCA" w14:textId="77777777" w:rsidTr="000162B0">
        <w:tc>
          <w:tcPr>
            <w:tcW w:w="4316" w:type="dxa"/>
          </w:tcPr>
          <w:p w14:paraId="18743960" w14:textId="6D30C610" w:rsidR="007B1159" w:rsidRPr="000162B0" w:rsidRDefault="007B115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filin</w:t>
            </w:r>
            <w:proofErr w:type="spellEnd"/>
            <w:r w:rsidR="00587B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7B5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reference)</w:t>
            </w:r>
          </w:p>
        </w:tc>
        <w:tc>
          <w:tcPr>
            <w:tcW w:w="8437" w:type="dxa"/>
          </w:tcPr>
          <w:p w14:paraId="3DC9D158" w14:textId="0E5FDD0A" w:rsidR="007B1159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7B115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GGTTCCTCCTTTCACAGAA 3’</w:t>
            </w:r>
          </w:p>
        </w:tc>
      </w:tr>
      <w:tr w:rsidR="007B1159" w:rsidRPr="000162B0" w14:paraId="3C700CD3" w14:textId="77777777" w:rsidTr="000162B0">
        <w:tc>
          <w:tcPr>
            <w:tcW w:w="4316" w:type="dxa"/>
          </w:tcPr>
          <w:p w14:paraId="0D039496" w14:textId="64A3AE10" w:rsidR="007B1159" w:rsidRPr="000162B0" w:rsidRDefault="007B115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5D67EDB2" w14:textId="3320C728" w:rsidR="007B1159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7B115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ATGCCAGGACCTGTATGCT 3’</w:t>
            </w:r>
          </w:p>
        </w:tc>
      </w:tr>
      <w:tr w:rsidR="00D61E69" w:rsidRPr="000162B0" w14:paraId="4B7B1FE5" w14:textId="77777777" w:rsidTr="000162B0">
        <w:tc>
          <w:tcPr>
            <w:tcW w:w="4316" w:type="dxa"/>
          </w:tcPr>
          <w:p w14:paraId="4C7ECE89" w14:textId="31847F68" w:rsidR="00D61E69" w:rsidRPr="00587B53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if2a</w:t>
            </w:r>
            <w:r w:rsidR="00587B5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="00587B5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reference)</w:t>
            </w:r>
          </w:p>
        </w:tc>
        <w:tc>
          <w:tcPr>
            <w:tcW w:w="8437" w:type="dxa"/>
          </w:tcPr>
          <w:p w14:paraId="37C63F67" w14:textId="0EAF8494" w:rsidR="00D61E69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CTGGGACGCCTAACCTACA 3’</w:t>
            </w:r>
          </w:p>
        </w:tc>
      </w:tr>
      <w:tr w:rsidR="00D61E69" w:rsidRPr="000162B0" w14:paraId="6B17F4EB" w14:textId="77777777" w:rsidTr="000162B0">
        <w:tc>
          <w:tcPr>
            <w:tcW w:w="4316" w:type="dxa"/>
          </w:tcPr>
          <w:p w14:paraId="0AB7C9CA" w14:textId="77777777" w:rsidR="00D61E69" w:rsidRPr="000162B0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47C4FC82" w14:textId="7E7DE13A" w:rsidR="00D61E69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GATGAACGATTTCAAACATGCT 3’</w:t>
            </w:r>
          </w:p>
        </w:tc>
      </w:tr>
      <w:tr w:rsidR="00D61E69" w:rsidRPr="000162B0" w14:paraId="6C5A73C3" w14:textId="77777777" w:rsidTr="000162B0">
        <w:tc>
          <w:tcPr>
            <w:tcW w:w="4316" w:type="dxa"/>
          </w:tcPr>
          <w:p w14:paraId="1EA26FD6" w14:textId="613F2C43" w:rsidR="00D61E69" w:rsidRPr="000162B0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p0</w:t>
            </w:r>
            <w:r w:rsidR="00587B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7B5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reference)</w:t>
            </w:r>
          </w:p>
        </w:tc>
        <w:tc>
          <w:tcPr>
            <w:tcW w:w="8437" w:type="dxa"/>
          </w:tcPr>
          <w:p w14:paraId="58A9276D" w14:textId="3E366881" w:rsidR="00D61E69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GGGCATCACCACGAAAAT 3’</w:t>
            </w:r>
          </w:p>
        </w:tc>
      </w:tr>
      <w:tr w:rsidR="00D61E69" w:rsidRPr="000162B0" w14:paraId="0F87390A" w14:textId="77777777" w:rsidTr="000162B0">
        <w:tc>
          <w:tcPr>
            <w:tcW w:w="4316" w:type="dxa"/>
          </w:tcPr>
          <w:p w14:paraId="2F43F855" w14:textId="77777777" w:rsidR="00D61E69" w:rsidRPr="000162B0" w:rsidRDefault="00D61E6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5D9A9D09" w14:textId="4853EF36" w:rsidR="00D61E69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ATCAGCTGCACATCACTCAGAATT 3’</w:t>
            </w:r>
          </w:p>
        </w:tc>
      </w:tr>
      <w:tr w:rsidR="006238EF" w:rsidRPr="000162B0" w14:paraId="1C99AE29" w14:textId="77777777" w:rsidTr="000162B0">
        <w:tc>
          <w:tcPr>
            <w:tcW w:w="4316" w:type="dxa"/>
          </w:tcPr>
          <w:p w14:paraId="39470B8C" w14:textId="2C9F5BDF" w:rsidR="006238EF" w:rsidRPr="000162B0" w:rsidRDefault="006238EF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whaz</w:t>
            </w:r>
            <w:proofErr w:type="spellEnd"/>
            <w:r w:rsidR="00587B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7B5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reference)</w:t>
            </w:r>
          </w:p>
        </w:tc>
        <w:tc>
          <w:tcPr>
            <w:tcW w:w="8437" w:type="dxa"/>
          </w:tcPr>
          <w:p w14:paraId="7592D246" w14:textId="570CB5FE" w:rsidR="006238EF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6238EF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GGTGCCATGACCCATCTT 3’</w:t>
            </w:r>
          </w:p>
        </w:tc>
      </w:tr>
      <w:tr w:rsidR="006238EF" w:rsidRPr="000162B0" w14:paraId="4234DAF0" w14:textId="77777777" w:rsidTr="000162B0">
        <w:tc>
          <w:tcPr>
            <w:tcW w:w="4316" w:type="dxa"/>
          </w:tcPr>
          <w:p w14:paraId="6EB80FF0" w14:textId="77777777" w:rsidR="006238EF" w:rsidRPr="000162B0" w:rsidRDefault="006238EF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26486419" w14:textId="1DAEC723" w:rsidR="006238EF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D61E6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CTGGGAGCTGAGGCAAAAT 3’</w:t>
            </w:r>
          </w:p>
        </w:tc>
      </w:tr>
      <w:tr w:rsidR="007B1159" w:rsidRPr="000162B0" w14:paraId="394BE268" w14:textId="77777777" w:rsidTr="000162B0">
        <w:tc>
          <w:tcPr>
            <w:tcW w:w="4316" w:type="dxa"/>
          </w:tcPr>
          <w:p w14:paraId="1871591D" w14:textId="3D9FE4BA" w:rsidR="007B1159" w:rsidRPr="000162B0" w:rsidRDefault="007B115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8437" w:type="dxa"/>
          </w:tcPr>
          <w:p w14:paraId="4F74686E" w14:textId="551A58D7" w:rsidR="007B1159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7B115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ACACCAAAAGGGCTCAGGAT 3’</w:t>
            </w:r>
          </w:p>
        </w:tc>
      </w:tr>
      <w:tr w:rsidR="007B1159" w:rsidRPr="000162B0" w14:paraId="609840D4" w14:textId="77777777" w:rsidTr="000162B0">
        <w:tc>
          <w:tcPr>
            <w:tcW w:w="4316" w:type="dxa"/>
          </w:tcPr>
          <w:p w14:paraId="2F397CBC" w14:textId="6DDBF7DC" w:rsidR="007B1159" w:rsidRPr="000162B0" w:rsidRDefault="007B1159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4B7300AD" w14:textId="6ECF02C0" w:rsidR="007B1159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7B1159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GGGCAGGATTAAGAGGAACA 3’</w:t>
            </w:r>
          </w:p>
        </w:tc>
      </w:tr>
      <w:tr w:rsidR="008D2585" w:rsidRPr="000162B0" w14:paraId="410F8067" w14:textId="77777777" w:rsidTr="000162B0">
        <w:tc>
          <w:tcPr>
            <w:tcW w:w="4316" w:type="dxa"/>
          </w:tcPr>
          <w:p w14:paraId="22E878EF" w14:textId="69071CA3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ipoqr1</w:t>
            </w:r>
          </w:p>
        </w:tc>
        <w:tc>
          <w:tcPr>
            <w:tcW w:w="8437" w:type="dxa"/>
          </w:tcPr>
          <w:p w14:paraId="4B74207F" w14:textId="16A96701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TATAAGGTCTGGGAGGGACGTT 3’</w:t>
            </w:r>
          </w:p>
        </w:tc>
      </w:tr>
      <w:tr w:rsidR="008D2585" w:rsidRPr="000162B0" w14:paraId="5DB3646A" w14:textId="77777777" w:rsidTr="000162B0">
        <w:tc>
          <w:tcPr>
            <w:tcW w:w="4316" w:type="dxa"/>
          </w:tcPr>
          <w:p w14:paraId="4CD18139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1C57570E" w14:textId="7BE15086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AGTCGTTGTCTTTCAGCCAGTCA 3’</w:t>
            </w:r>
          </w:p>
        </w:tc>
      </w:tr>
      <w:tr w:rsidR="00495555" w:rsidRPr="000162B0" w14:paraId="713A8E40" w14:textId="77777777" w:rsidTr="000162B0">
        <w:tc>
          <w:tcPr>
            <w:tcW w:w="4316" w:type="dxa"/>
          </w:tcPr>
          <w:p w14:paraId="3772C2FA" w14:textId="6EF717F9" w:rsidR="00495555" w:rsidRPr="00495555" w:rsidRDefault="0049555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9555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drb3</w:t>
            </w:r>
          </w:p>
        </w:tc>
        <w:tc>
          <w:tcPr>
            <w:tcW w:w="8437" w:type="dxa"/>
          </w:tcPr>
          <w:p w14:paraId="48AEB3F5" w14:textId="0DDB299B" w:rsidR="0049555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645482" w:rsidRP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GCTCCAGAACCGATGACTAG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495555" w:rsidRPr="000162B0" w14:paraId="06AABE66" w14:textId="77777777" w:rsidTr="000162B0">
        <w:tc>
          <w:tcPr>
            <w:tcW w:w="4316" w:type="dxa"/>
          </w:tcPr>
          <w:p w14:paraId="73D898AE" w14:textId="77777777" w:rsidR="00495555" w:rsidRPr="000162B0" w:rsidRDefault="0049555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57663276" w14:textId="2BD7DBC7" w:rsidR="0049555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645482" w:rsidRP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CGGTGAAACCCATTTGGTA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5E5F3E" w:rsidRPr="000162B0" w14:paraId="6E1F1373" w14:textId="77777777" w:rsidTr="000162B0">
        <w:tc>
          <w:tcPr>
            <w:tcW w:w="4316" w:type="dxa"/>
          </w:tcPr>
          <w:p w14:paraId="338BB0A4" w14:textId="5BC4E88D" w:rsidR="005E5F3E" w:rsidRPr="005E5F3E" w:rsidRDefault="005E5F3E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E5F3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8437" w:type="dxa"/>
          </w:tcPr>
          <w:p w14:paraId="11045434" w14:textId="13172B2D" w:rsidR="005E5F3E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645482" w:rsidRP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AGGGCTTCACACCCAAATCT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5E5F3E" w:rsidRPr="000162B0" w14:paraId="115E7C1B" w14:textId="77777777" w:rsidTr="000162B0">
        <w:tc>
          <w:tcPr>
            <w:tcW w:w="4316" w:type="dxa"/>
          </w:tcPr>
          <w:p w14:paraId="0218E56A" w14:textId="77777777" w:rsidR="005E5F3E" w:rsidRPr="000162B0" w:rsidRDefault="005E5F3E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1025B35C" w14:textId="7AE01491" w:rsidR="005E5F3E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645482" w:rsidRP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TCTACGTCTGCTTGGCTTTGA</w:t>
            </w:r>
            <w:r w:rsidR="006454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2F1548" w:rsidRPr="000162B0" w14:paraId="34DDD0F2" w14:textId="77777777" w:rsidTr="000162B0">
        <w:tc>
          <w:tcPr>
            <w:tcW w:w="4316" w:type="dxa"/>
          </w:tcPr>
          <w:p w14:paraId="3EAEF4DC" w14:textId="4A5766C3" w:rsidR="002F1548" w:rsidRPr="002F1548" w:rsidRDefault="002F154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Bdnf</w:t>
            </w:r>
            <w:proofErr w:type="spellEnd"/>
          </w:p>
        </w:tc>
        <w:tc>
          <w:tcPr>
            <w:tcW w:w="8437" w:type="dxa"/>
          </w:tcPr>
          <w:p w14:paraId="58F4729D" w14:textId="725B3812" w:rsidR="002F1548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8559B1" w:rsidRP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TCGGCCCAACGAAGAAA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2F1548" w:rsidRPr="000162B0" w14:paraId="5C4871CD" w14:textId="77777777" w:rsidTr="000162B0">
        <w:tc>
          <w:tcPr>
            <w:tcW w:w="4316" w:type="dxa"/>
          </w:tcPr>
          <w:p w14:paraId="66C69266" w14:textId="77777777" w:rsidR="002F1548" w:rsidRPr="000162B0" w:rsidRDefault="002F154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6AEB3476" w14:textId="308311DD" w:rsidR="002F1548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8559B1" w:rsidRP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CATCACCCGGGAAGTG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8D2585" w:rsidRPr="000162B0" w14:paraId="7EC672AB" w14:textId="77777777" w:rsidTr="000162B0">
        <w:tc>
          <w:tcPr>
            <w:tcW w:w="4316" w:type="dxa"/>
          </w:tcPr>
          <w:p w14:paraId="39C8D43C" w14:textId="34273C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8437" w:type="dxa"/>
          </w:tcPr>
          <w:p w14:paraId="6882D8DD" w14:textId="2F510BF3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GTACACGTCTTGCCCTCATTA 3’</w:t>
            </w:r>
          </w:p>
        </w:tc>
      </w:tr>
      <w:tr w:rsidR="008D2585" w:rsidRPr="000162B0" w14:paraId="250CA745" w14:textId="77777777" w:rsidTr="000162B0">
        <w:tc>
          <w:tcPr>
            <w:tcW w:w="4316" w:type="dxa"/>
          </w:tcPr>
          <w:p w14:paraId="40E36296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6E49ECC1" w14:textId="534439C0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CAACCCTCGGAGAAAGATG 3’</w:t>
            </w:r>
          </w:p>
        </w:tc>
      </w:tr>
      <w:tr w:rsidR="008D2585" w:rsidRPr="000162B0" w14:paraId="39E1A584" w14:textId="77777777" w:rsidTr="000162B0">
        <w:tc>
          <w:tcPr>
            <w:tcW w:w="4316" w:type="dxa"/>
          </w:tcPr>
          <w:p w14:paraId="3B7340C3" w14:textId="15D7268A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8437" w:type="dxa"/>
          </w:tcPr>
          <w:p w14:paraId="4F884591" w14:textId="7B6857BC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TGAAGCCAGCTCTCTCTTCCT 3’</w:t>
            </w:r>
          </w:p>
        </w:tc>
      </w:tr>
      <w:tr w:rsidR="008D2585" w:rsidRPr="000162B0" w14:paraId="2C872036" w14:textId="77777777" w:rsidTr="000162B0">
        <w:tc>
          <w:tcPr>
            <w:tcW w:w="4316" w:type="dxa"/>
          </w:tcPr>
          <w:p w14:paraId="5CB0972D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7DA48B76" w14:textId="6CFAB118" w:rsidR="008D2585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AGGCCCAGAAGCATGACA 3’</w:t>
            </w:r>
          </w:p>
        </w:tc>
      </w:tr>
      <w:tr w:rsidR="008D2585" w:rsidRPr="000162B0" w14:paraId="531859AD" w14:textId="77777777" w:rsidTr="000162B0">
        <w:tc>
          <w:tcPr>
            <w:tcW w:w="4316" w:type="dxa"/>
          </w:tcPr>
          <w:p w14:paraId="4BFBEF0A" w14:textId="17D6F7CB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pt1</w:t>
            </w:r>
          </w:p>
        </w:tc>
        <w:tc>
          <w:tcPr>
            <w:tcW w:w="8437" w:type="dxa"/>
          </w:tcPr>
          <w:p w14:paraId="1B0E2D4C" w14:textId="6868D1D7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GGCCGGTTGCTGATG 3’</w:t>
            </w:r>
          </w:p>
        </w:tc>
      </w:tr>
      <w:tr w:rsidR="008D2585" w:rsidRPr="000162B0" w14:paraId="2518F1C3" w14:textId="77777777" w:rsidTr="000162B0">
        <w:tc>
          <w:tcPr>
            <w:tcW w:w="4316" w:type="dxa"/>
          </w:tcPr>
          <w:p w14:paraId="68351431" w14:textId="3C73F215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57548D8A" w14:textId="18470325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D2585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CAGGGCTAGAGAACTTGGAAGA 3’</w:t>
            </w:r>
          </w:p>
        </w:tc>
      </w:tr>
      <w:tr w:rsidR="007E3520" w:rsidRPr="000162B0" w14:paraId="47E73DAD" w14:textId="77777777" w:rsidTr="000162B0">
        <w:tc>
          <w:tcPr>
            <w:tcW w:w="4316" w:type="dxa"/>
          </w:tcPr>
          <w:p w14:paraId="1AF9993C" w14:textId="48888A0A" w:rsidR="007E3520" w:rsidRPr="007E3520" w:rsidRDefault="007E352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E352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ndc5</w:t>
            </w:r>
          </w:p>
        </w:tc>
        <w:tc>
          <w:tcPr>
            <w:tcW w:w="8437" w:type="dxa"/>
          </w:tcPr>
          <w:p w14:paraId="7478587A" w14:textId="77505457" w:rsidR="007E352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8559B1" w:rsidRP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CATGTGGGCAGGTGTTATAGC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7E3520" w:rsidRPr="000162B0" w14:paraId="6A5C01FB" w14:textId="77777777" w:rsidTr="000162B0">
        <w:tc>
          <w:tcPr>
            <w:tcW w:w="4316" w:type="dxa"/>
          </w:tcPr>
          <w:p w14:paraId="4F7EB067" w14:textId="77777777" w:rsidR="007E3520" w:rsidRPr="000162B0" w:rsidRDefault="007E352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4A423E47" w14:textId="5FC08CC2" w:rsidR="007E352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8559B1" w:rsidRP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GGCTCGTTGTCCTTGATGAT</w:t>
            </w:r>
            <w:r w:rsidR="008559B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8D2585" w:rsidRPr="000162B0" w14:paraId="7FB73688" w14:textId="77777777" w:rsidTr="000162B0">
        <w:tc>
          <w:tcPr>
            <w:tcW w:w="4316" w:type="dxa"/>
          </w:tcPr>
          <w:p w14:paraId="48FF987C" w14:textId="71F246D1" w:rsidR="008D2585" w:rsidRPr="000162B0" w:rsidRDefault="00B748A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ut4</w:t>
            </w:r>
          </w:p>
        </w:tc>
        <w:tc>
          <w:tcPr>
            <w:tcW w:w="8437" w:type="dxa"/>
          </w:tcPr>
          <w:p w14:paraId="1089B44D" w14:textId="78E4D1C1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</w:t>
            </w:r>
            <w:r w:rsidR="00FB1C18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CAGCCTACGCCACCATAGGA 3’</w:t>
            </w:r>
          </w:p>
        </w:tc>
      </w:tr>
      <w:tr w:rsidR="008D2585" w:rsidRPr="000162B0" w14:paraId="369489F4" w14:textId="77777777" w:rsidTr="000162B0">
        <w:tc>
          <w:tcPr>
            <w:tcW w:w="4316" w:type="dxa"/>
          </w:tcPr>
          <w:p w14:paraId="32B3EA54" w14:textId="6BEEEF9F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3B317A26" w14:textId="7D4FCCCD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</w:t>
            </w:r>
            <w:r w:rsidR="00FB1C18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CTAAGAGCACCGAGACCAACGT 3’</w:t>
            </w:r>
          </w:p>
        </w:tc>
      </w:tr>
      <w:tr w:rsidR="008D2585" w:rsidRPr="000162B0" w14:paraId="11928367" w14:textId="77777777" w:rsidTr="000162B0">
        <w:tc>
          <w:tcPr>
            <w:tcW w:w="4316" w:type="dxa"/>
          </w:tcPr>
          <w:p w14:paraId="7B7D2489" w14:textId="2156015D" w:rsidR="008D2585" w:rsidRPr="000162B0" w:rsidRDefault="00B748A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8437" w:type="dxa"/>
          </w:tcPr>
          <w:p w14:paraId="0AEFA63E" w14:textId="7970BFB1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</w:t>
            </w:r>
            <w:r w:rsidR="00B748A8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GCGGGCACCGATTCG 3’</w:t>
            </w:r>
          </w:p>
        </w:tc>
      </w:tr>
      <w:tr w:rsidR="008D2585" w:rsidRPr="000162B0" w14:paraId="3E6B68B9" w14:textId="77777777" w:rsidTr="000162B0">
        <w:tc>
          <w:tcPr>
            <w:tcW w:w="4316" w:type="dxa"/>
          </w:tcPr>
          <w:p w14:paraId="3CC7BB3E" w14:textId="61566D10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37" w:type="dxa"/>
          </w:tcPr>
          <w:p w14:paraId="55671589" w14:textId="7576E6CE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</w:t>
            </w:r>
            <w:r w:rsidR="00B748A8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CGTTCAGAACTCATCCTATTTTTCTTC 3’</w:t>
            </w:r>
          </w:p>
        </w:tc>
      </w:tr>
      <w:tr w:rsidR="008D2585" w:rsidRPr="000162B0" w14:paraId="56CA6B12" w14:textId="77777777" w:rsidTr="000162B0">
        <w:tc>
          <w:tcPr>
            <w:tcW w:w="4316" w:type="dxa"/>
          </w:tcPr>
          <w:p w14:paraId="34AA527A" w14:textId="7707A3DC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8437" w:type="dxa"/>
          </w:tcPr>
          <w:p w14:paraId="052AD217" w14:textId="6D815043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TGACAGTGATGAGAATGACCTGTTC 3’</w:t>
            </w:r>
          </w:p>
        </w:tc>
      </w:tr>
      <w:tr w:rsidR="008D2585" w:rsidRPr="000162B0" w14:paraId="09BA43E1" w14:textId="77777777" w:rsidTr="000162B0">
        <w:tc>
          <w:tcPr>
            <w:tcW w:w="4316" w:type="dxa"/>
          </w:tcPr>
          <w:p w14:paraId="37B93B77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582B21BD" w14:textId="14F11C0B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TTGGAAGCAGCCCTTCATCT 3’</w:t>
            </w:r>
          </w:p>
        </w:tc>
      </w:tr>
      <w:tr w:rsidR="008D2585" w:rsidRPr="000162B0" w14:paraId="16FDCF16" w14:textId="77777777" w:rsidTr="000162B0">
        <w:tc>
          <w:tcPr>
            <w:tcW w:w="4316" w:type="dxa"/>
          </w:tcPr>
          <w:p w14:paraId="3B8AFC26" w14:textId="7BC1B68E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1</w:t>
            </w:r>
          </w:p>
        </w:tc>
        <w:tc>
          <w:tcPr>
            <w:tcW w:w="8437" w:type="dxa"/>
          </w:tcPr>
          <w:p w14:paraId="5DF7FFE4" w14:textId="00CD95A9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TCA GAG ACC ATC AGC AAG 3’</w:t>
            </w:r>
          </w:p>
        </w:tc>
      </w:tr>
      <w:tr w:rsidR="008D2585" w:rsidRPr="000162B0" w14:paraId="583F254E" w14:textId="77777777" w:rsidTr="000162B0">
        <w:tc>
          <w:tcPr>
            <w:tcW w:w="4316" w:type="dxa"/>
          </w:tcPr>
          <w:p w14:paraId="6BACE851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63594D48" w14:textId="69F328B1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GGGACCACAAAGATGCTGTT 3’</w:t>
            </w:r>
          </w:p>
        </w:tc>
      </w:tr>
      <w:tr w:rsidR="008D2585" w:rsidRPr="000162B0" w14:paraId="54C2B084" w14:textId="77777777" w:rsidTr="000162B0">
        <w:tc>
          <w:tcPr>
            <w:tcW w:w="4316" w:type="dxa"/>
          </w:tcPr>
          <w:p w14:paraId="6204A037" w14:textId="5185693C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2</w:t>
            </w:r>
          </w:p>
        </w:tc>
        <w:tc>
          <w:tcPr>
            <w:tcW w:w="8437" w:type="dxa"/>
          </w:tcPr>
          <w:p w14:paraId="668349CD" w14:textId="306D0643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GGAGCGTGGCTTCTTCTACA 3’</w:t>
            </w:r>
          </w:p>
        </w:tc>
      </w:tr>
      <w:tr w:rsidR="008D2585" w:rsidRPr="000162B0" w14:paraId="48EAF850" w14:textId="77777777" w:rsidTr="000162B0">
        <w:tc>
          <w:tcPr>
            <w:tcW w:w="4316" w:type="dxa"/>
          </w:tcPr>
          <w:p w14:paraId="078C40D4" w14:textId="77777777" w:rsidR="008D2585" w:rsidRPr="000162B0" w:rsidRDefault="008D258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2A9FAD2E" w14:textId="61961639" w:rsidR="008D258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8D2585" w:rsidRPr="000162B0">
              <w:rPr>
                <w:rFonts w:ascii="Times New Roman" w:hAnsi="Times New Roman" w:cs="Times New Roman"/>
                <w:sz w:val="24"/>
                <w:szCs w:val="24"/>
              </w:rPr>
              <w:t>5’ CAGTGCCAAGGTCTGAAG GT 3’</w:t>
            </w:r>
          </w:p>
        </w:tc>
      </w:tr>
      <w:tr w:rsidR="00337530" w:rsidRPr="000162B0" w14:paraId="6484A846" w14:textId="77777777" w:rsidTr="000162B0">
        <w:tc>
          <w:tcPr>
            <w:tcW w:w="4316" w:type="dxa"/>
          </w:tcPr>
          <w:p w14:paraId="27DA494A" w14:textId="121F1C76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Itgax</w:t>
            </w:r>
            <w:proofErr w:type="spellEnd"/>
          </w:p>
        </w:tc>
        <w:tc>
          <w:tcPr>
            <w:tcW w:w="8437" w:type="dxa"/>
          </w:tcPr>
          <w:p w14:paraId="7C3A52BA" w14:textId="55DF7966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 </w:t>
            </w:r>
            <w:r w:rsidR="00337530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TGGGCCTGTCCCTTGCT 3’</w:t>
            </w:r>
          </w:p>
        </w:tc>
      </w:tr>
      <w:tr w:rsidR="00337530" w:rsidRPr="000162B0" w14:paraId="6212268C" w14:textId="77777777" w:rsidTr="000162B0">
        <w:tc>
          <w:tcPr>
            <w:tcW w:w="4316" w:type="dxa"/>
          </w:tcPr>
          <w:p w14:paraId="53E9624D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3B6D102B" w14:textId="79411F15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</w:t>
            </w:r>
            <w:r w:rsidR="00337530" w:rsidRPr="000162B0">
              <w:rPr>
                <w:rFonts w:ascii="Times New Roman" w:hAnsi="Times New Roman" w:cs="Times New Roman"/>
                <w:bCs/>
                <w:sz w:val="24"/>
                <w:szCs w:val="24"/>
              </w:rPr>
              <w:t>5’ ACAGTAGGACCACAAGCCAACA 3’</w:t>
            </w:r>
          </w:p>
        </w:tc>
      </w:tr>
      <w:tr w:rsidR="00337530" w:rsidRPr="000162B0" w14:paraId="281DE489" w14:textId="77777777" w:rsidTr="000162B0">
        <w:tc>
          <w:tcPr>
            <w:tcW w:w="4316" w:type="dxa"/>
          </w:tcPr>
          <w:p w14:paraId="7F253D9A" w14:textId="1BD53649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8437" w:type="dxa"/>
          </w:tcPr>
          <w:p w14:paraId="52B941CB" w14:textId="52527172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ACACACGCAGTCGGTATCC 3’</w:t>
            </w:r>
          </w:p>
        </w:tc>
      </w:tr>
      <w:tr w:rsidR="00337530" w:rsidRPr="000162B0" w14:paraId="65C3AD70" w14:textId="77777777" w:rsidTr="000162B0">
        <w:tc>
          <w:tcPr>
            <w:tcW w:w="4316" w:type="dxa"/>
          </w:tcPr>
          <w:p w14:paraId="1729FDCE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40FA84C1" w14:textId="3FD71654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GTGAAGCCCAGGAATGAAG 3’</w:t>
            </w:r>
          </w:p>
        </w:tc>
      </w:tr>
      <w:tr w:rsidR="00337530" w:rsidRPr="000162B0" w14:paraId="6D40A684" w14:textId="77777777" w:rsidTr="000162B0">
        <w:tc>
          <w:tcPr>
            <w:tcW w:w="4316" w:type="dxa"/>
          </w:tcPr>
          <w:p w14:paraId="499A2B81" w14:textId="0A0BB432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8437" w:type="dxa"/>
          </w:tcPr>
          <w:p w14:paraId="3A83CC48" w14:textId="39806E48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GGAAGCCCCTGACGAAA 3’</w:t>
            </w:r>
          </w:p>
        </w:tc>
      </w:tr>
      <w:tr w:rsidR="00337530" w:rsidRPr="000162B0" w14:paraId="60486E61" w14:textId="77777777" w:rsidTr="000162B0">
        <w:tc>
          <w:tcPr>
            <w:tcW w:w="4316" w:type="dxa"/>
          </w:tcPr>
          <w:p w14:paraId="64411747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3026EC6A" w14:textId="0F138ADD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ATTGTGGGCAGTACGATGCT 3’</w:t>
            </w:r>
          </w:p>
        </w:tc>
      </w:tr>
      <w:tr w:rsidR="00337530" w:rsidRPr="000162B0" w14:paraId="0B045EC3" w14:textId="77777777" w:rsidTr="000162B0">
        <w:tc>
          <w:tcPr>
            <w:tcW w:w="4316" w:type="dxa"/>
          </w:tcPr>
          <w:p w14:paraId="14DF5A92" w14:textId="2B5C2603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als3</w:t>
            </w:r>
          </w:p>
        </w:tc>
        <w:tc>
          <w:tcPr>
            <w:tcW w:w="8437" w:type="dxa"/>
          </w:tcPr>
          <w:p w14:paraId="57A25E31" w14:textId="7BC2F76E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CAACGCAAACAGGATTGTTC 3’</w:t>
            </w:r>
          </w:p>
        </w:tc>
      </w:tr>
      <w:tr w:rsidR="00337530" w:rsidRPr="000162B0" w14:paraId="683E7B04" w14:textId="77777777" w:rsidTr="000162B0">
        <w:tc>
          <w:tcPr>
            <w:tcW w:w="4316" w:type="dxa"/>
          </w:tcPr>
          <w:p w14:paraId="304116BC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4C11F706" w14:textId="019B2B2E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GGTTAAAGTGGAAGGCAACAT 3’</w:t>
            </w:r>
          </w:p>
        </w:tc>
      </w:tr>
      <w:tr w:rsidR="00337530" w:rsidRPr="000162B0" w14:paraId="23F184A3" w14:textId="77777777" w:rsidTr="000162B0">
        <w:tc>
          <w:tcPr>
            <w:tcW w:w="4316" w:type="dxa"/>
          </w:tcPr>
          <w:p w14:paraId="50A08AB2" w14:textId="1AEAD065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gl1</w:t>
            </w:r>
          </w:p>
        </w:tc>
        <w:tc>
          <w:tcPr>
            <w:tcW w:w="8437" w:type="dxa"/>
          </w:tcPr>
          <w:p w14:paraId="39F5C0C8" w14:textId="38D42CB3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ACTCGCTCTCCGGTGTTGT 3’</w:t>
            </w:r>
          </w:p>
        </w:tc>
      </w:tr>
      <w:tr w:rsidR="00337530" w:rsidRPr="000162B0" w14:paraId="16662DBA" w14:textId="77777777" w:rsidTr="000162B0">
        <w:tc>
          <w:tcPr>
            <w:tcW w:w="4316" w:type="dxa"/>
          </w:tcPr>
          <w:p w14:paraId="715204E9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7293425F" w14:textId="3EC39037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TCGCATCTCGAAGGAACGT 3’</w:t>
            </w:r>
          </w:p>
        </w:tc>
      </w:tr>
      <w:tr w:rsidR="00524668" w:rsidRPr="000162B0" w14:paraId="7F6DA863" w14:textId="77777777" w:rsidTr="000162B0">
        <w:tc>
          <w:tcPr>
            <w:tcW w:w="4316" w:type="dxa"/>
          </w:tcPr>
          <w:p w14:paraId="030820AF" w14:textId="5519B551" w:rsidR="00524668" w:rsidRPr="000162B0" w:rsidRDefault="0052466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8437" w:type="dxa"/>
          </w:tcPr>
          <w:p w14:paraId="69DA86AE" w14:textId="6F807454" w:rsidR="00524668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E3613E" w:rsidRP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GCCTGGCTGTGGCAGAT</w:t>
            </w:r>
            <w:r w:rsid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524668" w:rsidRPr="000162B0" w14:paraId="50D6E79C" w14:textId="77777777" w:rsidTr="000162B0">
        <w:tc>
          <w:tcPr>
            <w:tcW w:w="4316" w:type="dxa"/>
          </w:tcPr>
          <w:p w14:paraId="65AE0B40" w14:textId="77777777" w:rsidR="00524668" w:rsidRPr="000162B0" w:rsidRDefault="0052466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60F27748" w14:textId="2DFBBF5D" w:rsidR="00524668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’ </w:t>
            </w:r>
            <w:r w:rsidR="00E3613E" w:rsidRP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GATGGTTTCCGACCCATT</w:t>
            </w:r>
            <w:r w:rsidR="00E361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’</w:t>
            </w:r>
          </w:p>
        </w:tc>
      </w:tr>
      <w:tr w:rsidR="00337530" w:rsidRPr="000162B0" w14:paraId="0B3438F7" w14:textId="77777777" w:rsidTr="000162B0">
        <w:tc>
          <w:tcPr>
            <w:tcW w:w="4316" w:type="dxa"/>
          </w:tcPr>
          <w:p w14:paraId="7342DED1" w14:textId="22C6CB4E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rp3</w:t>
            </w:r>
          </w:p>
        </w:tc>
        <w:tc>
          <w:tcPr>
            <w:tcW w:w="8437" w:type="dxa"/>
          </w:tcPr>
          <w:p w14:paraId="676AE731" w14:textId="2DE92E93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GACCATCGGCCGGACTAAA 3’</w:t>
            </w:r>
          </w:p>
        </w:tc>
      </w:tr>
      <w:tr w:rsidR="00337530" w:rsidRPr="000162B0" w14:paraId="6E6C5785" w14:textId="77777777" w:rsidTr="000162B0">
        <w:tc>
          <w:tcPr>
            <w:tcW w:w="4316" w:type="dxa"/>
          </w:tcPr>
          <w:p w14:paraId="6D7A205D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01387850" w14:textId="65AC846F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CGTCCTCGGGCTCAAACA 3’</w:t>
            </w:r>
          </w:p>
        </w:tc>
      </w:tr>
      <w:tr w:rsidR="00524668" w:rsidRPr="000162B0" w14:paraId="4294FC12" w14:textId="77777777" w:rsidTr="000162B0">
        <w:tc>
          <w:tcPr>
            <w:tcW w:w="4316" w:type="dxa"/>
          </w:tcPr>
          <w:p w14:paraId="2F0A093D" w14:textId="078FFC1C" w:rsidR="00524668" w:rsidRPr="000162B0" w:rsidRDefault="0052466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8437" w:type="dxa"/>
          </w:tcPr>
          <w:p w14:paraId="2F1137C3" w14:textId="266177A8" w:rsidR="00524668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231691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231691" w:rsidRPr="00231691">
              <w:rPr>
                <w:rFonts w:ascii="Times New Roman" w:hAnsi="Times New Roman" w:cs="Times New Roman"/>
                <w:sz w:val="24"/>
                <w:szCs w:val="24"/>
              </w:rPr>
              <w:t>CCGCTCTGCGACACTACATC</w:t>
            </w:r>
            <w:r w:rsidR="00231691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524668" w:rsidRPr="000162B0" w14:paraId="7BC9FC13" w14:textId="77777777" w:rsidTr="000162B0">
        <w:tc>
          <w:tcPr>
            <w:tcW w:w="4316" w:type="dxa"/>
          </w:tcPr>
          <w:p w14:paraId="7D22D058" w14:textId="77777777" w:rsidR="00524668" w:rsidRPr="000162B0" w:rsidRDefault="00524668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3B9FC80A" w14:textId="04384000" w:rsidR="00524668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231691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231691" w:rsidRPr="00231691">
              <w:rPr>
                <w:rFonts w:ascii="Times New Roman" w:hAnsi="Times New Roman" w:cs="Times New Roman"/>
                <w:sz w:val="24"/>
                <w:szCs w:val="24"/>
              </w:rPr>
              <w:t>GGGCTGGATCTCTTGCCATA</w:t>
            </w:r>
            <w:r w:rsidR="00231691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1976DD" w:rsidRPr="000162B0" w14:paraId="0B1D0914" w14:textId="77777777" w:rsidTr="000162B0">
        <w:tc>
          <w:tcPr>
            <w:tcW w:w="4316" w:type="dxa"/>
          </w:tcPr>
          <w:p w14:paraId="37FDD96C" w14:textId="4E7AF42A" w:rsidR="001976DD" w:rsidRPr="000162B0" w:rsidRDefault="001976DD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c</w:t>
            </w:r>
            <w:proofErr w:type="spellEnd"/>
          </w:p>
        </w:tc>
        <w:tc>
          <w:tcPr>
            <w:tcW w:w="8437" w:type="dxa"/>
          </w:tcPr>
          <w:p w14:paraId="208AE26C" w14:textId="7CFBFCEA" w:rsidR="001976DD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645482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645482" w:rsidRPr="00645482">
              <w:rPr>
                <w:rFonts w:ascii="Times New Roman" w:hAnsi="Times New Roman" w:cs="Times New Roman"/>
                <w:sz w:val="24"/>
                <w:szCs w:val="24"/>
              </w:rPr>
              <w:t>TGAACATCTTTGTCCCCAGAGA</w:t>
            </w:r>
            <w:r w:rsidR="00645482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1976DD" w:rsidRPr="000162B0" w14:paraId="70F184D7" w14:textId="77777777" w:rsidTr="000162B0">
        <w:tc>
          <w:tcPr>
            <w:tcW w:w="4316" w:type="dxa"/>
          </w:tcPr>
          <w:p w14:paraId="255E0CC3" w14:textId="77777777" w:rsidR="001976DD" w:rsidRPr="000162B0" w:rsidRDefault="001976DD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241C68E9" w14:textId="6A2290B2" w:rsidR="001976DD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645482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645482" w:rsidRPr="00645482">
              <w:rPr>
                <w:rFonts w:ascii="Times New Roman" w:hAnsi="Times New Roman" w:cs="Times New Roman"/>
                <w:sz w:val="24"/>
                <w:szCs w:val="24"/>
              </w:rPr>
              <w:t>TCCCGCTATCTTTCCAACATG</w:t>
            </w:r>
            <w:r w:rsidR="00645482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337530" w:rsidRPr="000162B0" w14:paraId="765425FB" w14:textId="77777777" w:rsidTr="000162B0">
        <w:tc>
          <w:tcPr>
            <w:tcW w:w="4316" w:type="dxa"/>
          </w:tcPr>
          <w:p w14:paraId="121404BA" w14:textId="322E6BAC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α</w:t>
            </w:r>
          </w:p>
        </w:tc>
        <w:tc>
          <w:tcPr>
            <w:tcW w:w="8437" w:type="dxa"/>
          </w:tcPr>
          <w:p w14:paraId="25061B5B" w14:textId="4B15E7E3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AAGAGGCTGTGTGACCTAGTGA 3’</w:t>
            </w:r>
          </w:p>
        </w:tc>
      </w:tr>
      <w:tr w:rsidR="00337530" w:rsidRPr="000162B0" w14:paraId="289EBFC1" w14:textId="77777777" w:rsidTr="000162B0">
        <w:tc>
          <w:tcPr>
            <w:tcW w:w="4316" w:type="dxa"/>
          </w:tcPr>
          <w:p w14:paraId="38457267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5B42B175" w14:textId="226DC689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ACTAAATTTTGCATGTGTGCATCT 3’</w:t>
            </w:r>
          </w:p>
        </w:tc>
      </w:tr>
      <w:tr w:rsidR="00337530" w:rsidRPr="000162B0" w14:paraId="0991D5D8" w14:textId="77777777" w:rsidTr="000162B0">
        <w:tc>
          <w:tcPr>
            <w:tcW w:w="4316" w:type="dxa"/>
          </w:tcPr>
          <w:p w14:paraId="78DFA9B5" w14:textId="57F8233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parg</w:t>
            </w:r>
            <w:proofErr w:type="spellEnd"/>
          </w:p>
        </w:tc>
        <w:tc>
          <w:tcPr>
            <w:tcW w:w="8437" w:type="dxa"/>
          </w:tcPr>
          <w:p w14:paraId="377E766C" w14:textId="68662BCA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CCCACCAACTTCGGAATC 3’</w:t>
            </w:r>
          </w:p>
        </w:tc>
      </w:tr>
      <w:tr w:rsidR="00337530" w:rsidRPr="000162B0" w14:paraId="352AB91D" w14:textId="77777777" w:rsidTr="000162B0">
        <w:tc>
          <w:tcPr>
            <w:tcW w:w="4316" w:type="dxa"/>
          </w:tcPr>
          <w:p w14:paraId="64A68855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63C91B57" w14:textId="32AAE32A" w:rsidR="00337530" w:rsidRPr="000162B0" w:rsidRDefault="0047461C" w:rsidP="000162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TGCGAGTGGTCTTCCATCAC 3’</w:t>
            </w:r>
          </w:p>
        </w:tc>
      </w:tr>
      <w:tr w:rsidR="00337530" w:rsidRPr="000162B0" w14:paraId="183FDF35" w14:textId="77777777" w:rsidTr="000162B0">
        <w:tc>
          <w:tcPr>
            <w:tcW w:w="4316" w:type="dxa"/>
          </w:tcPr>
          <w:p w14:paraId="7E4399B4" w14:textId="2EEBBECC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8437" w:type="dxa"/>
          </w:tcPr>
          <w:p w14:paraId="026C853B" w14:textId="60D9829F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CTGCCATTGTTAAGACCGAGAA 3’</w:t>
            </w:r>
          </w:p>
        </w:tc>
      </w:tr>
      <w:tr w:rsidR="00337530" w:rsidRPr="000162B0" w14:paraId="74D5D05E" w14:textId="77777777" w:rsidTr="000162B0">
        <w:tc>
          <w:tcPr>
            <w:tcW w:w="4316" w:type="dxa"/>
          </w:tcPr>
          <w:p w14:paraId="6562C5A0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19448603" w14:textId="1374E8BA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AGGGACGTCTTTGTGGCTTTT 3’</w:t>
            </w:r>
          </w:p>
        </w:tc>
      </w:tr>
      <w:tr w:rsidR="00337530" w:rsidRPr="000162B0" w14:paraId="00C83094" w14:textId="77777777" w:rsidTr="000162B0">
        <w:tc>
          <w:tcPr>
            <w:tcW w:w="4316" w:type="dxa"/>
          </w:tcPr>
          <w:p w14:paraId="70B104B2" w14:textId="74EEBE13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card</w:t>
            </w:r>
            <w:proofErr w:type="spellEnd"/>
          </w:p>
        </w:tc>
        <w:tc>
          <w:tcPr>
            <w:tcW w:w="8437" w:type="dxa"/>
          </w:tcPr>
          <w:p w14:paraId="520E11A8" w14:textId="0710EEAE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GATGCTTTGCATGGCAGTGT 3’</w:t>
            </w:r>
          </w:p>
        </w:tc>
      </w:tr>
      <w:tr w:rsidR="00337530" w:rsidRPr="000162B0" w14:paraId="664BB989" w14:textId="77777777" w:rsidTr="000162B0">
        <w:tc>
          <w:tcPr>
            <w:tcW w:w="4316" w:type="dxa"/>
          </w:tcPr>
          <w:p w14:paraId="1AFC4960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5B97B6C6" w14:textId="2FA14B26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CTGGTGGTCTCTGCACGAACT 3’</w:t>
            </w:r>
          </w:p>
        </w:tc>
      </w:tr>
      <w:tr w:rsidR="00495555" w:rsidRPr="000162B0" w14:paraId="1298A1FA" w14:textId="77777777" w:rsidTr="000162B0">
        <w:tc>
          <w:tcPr>
            <w:tcW w:w="4316" w:type="dxa"/>
          </w:tcPr>
          <w:p w14:paraId="67469C5E" w14:textId="33B89889" w:rsidR="00495555" w:rsidRPr="000162B0" w:rsidRDefault="0049555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8437" w:type="dxa"/>
          </w:tcPr>
          <w:p w14:paraId="1AE9B384" w14:textId="59CCC4A6" w:rsidR="0049555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B9415C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B9415C" w:rsidRPr="00B9415C">
              <w:rPr>
                <w:rFonts w:ascii="Times New Roman" w:hAnsi="Times New Roman" w:cs="Times New Roman"/>
                <w:sz w:val="24"/>
                <w:szCs w:val="24"/>
              </w:rPr>
              <w:t>TTCCTGATGTCGGTCAGTTGAG</w:t>
            </w:r>
            <w:r w:rsidR="00B9415C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495555" w:rsidRPr="000162B0" w14:paraId="39458474" w14:textId="77777777" w:rsidTr="000162B0">
        <w:tc>
          <w:tcPr>
            <w:tcW w:w="4316" w:type="dxa"/>
          </w:tcPr>
          <w:p w14:paraId="6E379D1C" w14:textId="77777777" w:rsidR="00495555" w:rsidRPr="000162B0" w:rsidRDefault="00495555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66933AD9" w14:textId="1FA0F7F6" w:rsidR="00495555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B9415C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B9415C" w:rsidRPr="00B9415C">
              <w:rPr>
                <w:rFonts w:ascii="Times New Roman" w:hAnsi="Times New Roman" w:cs="Times New Roman"/>
                <w:sz w:val="24"/>
                <w:szCs w:val="24"/>
              </w:rPr>
              <w:t>TCCCCGTCCCTGTCAACA</w:t>
            </w:r>
            <w:r w:rsidR="00B9415C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337530" w:rsidRPr="000162B0" w14:paraId="43DF3A59" w14:textId="77777777" w:rsidTr="000162B0">
        <w:tc>
          <w:tcPr>
            <w:tcW w:w="4316" w:type="dxa"/>
          </w:tcPr>
          <w:p w14:paraId="76C27F3B" w14:textId="730B8E64" w:rsidR="00337530" w:rsidRPr="001F7F74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7F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t6</w:t>
            </w:r>
          </w:p>
        </w:tc>
        <w:tc>
          <w:tcPr>
            <w:tcW w:w="8437" w:type="dxa"/>
          </w:tcPr>
          <w:p w14:paraId="1E97E2A9" w14:textId="7D55622B" w:rsidR="00337530" w:rsidRPr="001F7F74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37530" w:rsidRPr="001F7F74">
              <w:rPr>
                <w:rFonts w:ascii="Times New Roman" w:hAnsi="Times New Roman" w:cs="Times New Roman"/>
                <w:sz w:val="24"/>
                <w:szCs w:val="24"/>
              </w:rPr>
              <w:t>5’ TGCCCCTTGCCACTAAGC 3’</w:t>
            </w:r>
          </w:p>
        </w:tc>
      </w:tr>
      <w:tr w:rsidR="00337530" w:rsidRPr="000162B0" w14:paraId="685E9CE5" w14:textId="77777777" w:rsidTr="000162B0">
        <w:tc>
          <w:tcPr>
            <w:tcW w:w="4316" w:type="dxa"/>
          </w:tcPr>
          <w:p w14:paraId="65CE30B6" w14:textId="77777777" w:rsidR="00337530" w:rsidRPr="001F7F74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322FA1CA" w14:textId="4FA4089A" w:rsidR="00337530" w:rsidRPr="001F7F74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37530" w:rsidRPr="001F7F74">
              <w:rPr>
                <w:rFonts w:ascii="Times New Roman" w:hAnsi="Times New Roman" w:cs="Times New Roman"/>
                <w:sz w:val="24"/>
                <w:szCs w:val="24"/>
              </w:rPr>
              <w:t>5’ TGGGTTGCAGGTTGACAATG 3’</w:t>
            </w:r>
          </w:p>
        </w:tc>
      </w:tr>
      <w:tr w:rsidR="00337530" w:rsidRPr="000162B0" w14:paraId="4CE19CF7" w14:textId="77777777" w:rsidTr="000162B0">
        <w:tc>
          <w:tcPr>
            <w:tcW w:w="4316" w:type="dxa"/>
          </w:tcPr>
          <w:p w14:paraId="42021E4B" w14:textId="0826AE6B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8437" w:type="dxa"/>
          </w:tcPr>
          <w:p w14:paraId="665102B4" w14:textId="62EAD4E2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GCTAAGTGCCGAGTCTGAGTGTAA 3’</w:t>
            </w:r>
          </w:p>
        </w:tc>
      </w:tr>
      <w:tr w:rsidR="00337530" w:rsidRPr="000162B0" w14:paraId="619DD454" w14:textId="77777777" w:rsidTr="000162B0">
        <w:tc>
          <w:tcPr>
            <w:tcW w:w="4316" w:type="dxa"/>
          </w:tcPr>
          <w:p w14:paraId="33F3C7AA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2A3F8353" w14:textId="65F5D33E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TGCAGCCTTTCAGAAACACATT 3’</w:t>
            </w:r>
          </w:p>
        </w:tc>
      </w:tr>
      <w:tr w:rsidR="00337530" w:rsidRPr="000162B0" w14:paraId="3A06B2BD" w14:textId="77777777" w:rsidTr="000162B0">
        <w:tc>
          <w:tcPr>
            <w:tcW w:w="4316" w:type="dxa"/>
          </w:tcPr>
          <w:p w14:paraId="789B40C0" w14:textId="673EAD95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8437" w:type="dxa"/>
          </w:tcPr>
          <w:p w14:paraId="770FF3BE" w14:textId="22B5D601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 </w:t>
            </w:r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’ GACCCTCACACTCAGATCATCTTCT 3’</w:t>
            </w:r>
          </w:p>
        </w:tc>
      </w:tr>
      <w:tr w:rsidR="00337530" w:rsidRPr="000162B0" w14:paraId="12C9EB98" w14:textId="77777777" w:rsidTr="000162B0">
        <w:tc>
          <w:tcPr>
            <w:tcW w:w="4316" w:type="dxa"/>
          </w:tcPr>
          <w:p w14:paraId="387CCFA9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2737627C" w14:textId="34DFAE18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R </w:t>
            </w:r>
            <w:proofErr w:type="gramStart"/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</w:t>
            </w:r>
            <w:proofErr w:type="gramEnd"/>
            <w:r w:rsidR="00337530" w:rsidRPr="000162B0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’ CCACTTGGTGGTTTGCTACGA 3’</w:t>
            </w:r>
          </w:p>
        </w:tc>
      </w:tr>
      <w:tr w:rsidR="00337530" w:rsidRPr="000162B0" w14:paraId="6935B5DD" w14:textId="77777777" w:rsidTr="000162B0">
        <w:tc>
          <w:tcPr>
            <w:tcW w:w="4316" w:type="dxa"/>
          </w:tcPr>
          <w:p w14:paraId="016600FD" w14:textId="2F59EE58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3</w:t>
            </w:r>
          </w:p>
        </w:tc>
        <w:tc>
          <w:tcPr>
            <w:tcW w:w="8437" w:type="dxa"/>
          </w:tcPr>
          <w:p w14:paraId="4140ACE5" w14:textId="04269E5F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GGAAGATGCCTGCGTGATG 3’</w:t>
            </w:r>
          </w:p>
        </w:tc>
      </w:tr>
      <w:tr w:rsidR="00337530" w:rsidRPr="000162B0" w14:paraId="071CB9E2" w14:textId="77777777" w:rsidTr="000162B0">
        <w:tc>
          <w:tcPr>
            <w:tcW w:w="4316" w:type="dxa"/>
          </w:tcPr>
          <w:p w14:paraId="1E885BFC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703D9F7F" w14:textId="58965935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37530" w:rsidRPr="000162B0">
              <w:rPr>
                <w:rFonts w:ascii="Times New Roman" w:hAnsi="Times New Roman" w:cs="Times New Roman"/>
                <w:sz w:val="24"/>
                <w:szCs w:val="24"/>
              </w:rPr>
              <w:t>5’ AGGGCACGCATGCTTGTC 3’</w:t>
            </w:r>
          </w:p>
        </w:tc>
      </w:tr>
      <w:tr w:rsidR="00253AEB" w:rsidRPr="000162B0" w14:paraId="10E1231C" w14:textId="77777777" w:rsidTr="000162B0">
        <w:tc>
          <w:tcPr>
            <w:tcW w:w="4316" w:type="dxa"/>
          </w:tcPr>
          <w:p w14:paraId="3BD2938B" w14:textId="46EC24A3" w:rsidR="00253AEB" w:rsidRPr="000162B0" w:rsidRDefault="00253AEB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1</w:t>
            </w:r>
          </w:p>
        </w:tc>
        <w:tc>
          <w:tcPr>
            <w:tcW w:w="8437" w:type="dxa"/>
          </w:tcPr>
          <w:p w14:paraId="18730DB2" w14:textId="1AE93706" w:rsidR="00253AEB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44065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344065" w:rsidRPr="00344065">
              <w:rPr>
                <w:rFonts w:ascii="Times New Roman" w:hAnsi="Times New Roman" w:cs="Times New Roman"/>
                <w:sz w:val="24"/>
                <w:szCs w:val="24"/>
              </w:rPr>
              <w:t>CGATGTCCATGTACACCAAGGA</w:t>
            </w:r>
            <w:r w:rsidR="0034406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253AEB" w:rsidRPr="000162B0" w14:paraId="23CF6DE4" w14:textId="77777777" w:rsidTr="000162B0">
        <w:tc>
          <w:tcPr>
            <w:tcW w:w="4316" w:type="dxa"/>
          </w:tcPr>
          <w:p w14:paraId="25888446" w14:textId="77777777" w:rsidR="00253AEB" w:rsidRPr="000162B0" w:rsidRDefault="00253AEB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0147352B" w14:textId="7FF0A2D0" w:rsidR="00253AEB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44065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344065" w:rsidRPr="00344065">
              <w:rPr>
                <w:rFonts w:ascii="Times New Roman" w:hAnsi="Times New Roman" w:cs="Times New Roman"/>
                <w:sz w:val="24"/>
                <w:szCs w:val="24"/>
              </w:rPr>
              <w:t>AAAAGAAGCCACAAACCCTTTG</w:t>
            </w:r>
            <w:r w:rsidR="0034406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337530" w:rsidRPr="000162B0" w14:paraId="7CFA297D" w14:textId="77777777" w:rsidTr="000162B0">
        <w:tc>
          <w:tcPr>
            <w:tcW w:w="4316" w:type="dxa"/>
          </w:tcPr>
          <w:p w14:paraId="36C2C927" w14:textId="1FA4046A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162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2</w:t>
            </w:r>
          </w:p>
        </w:tc>
        <w:tc>
          <w:tcPr>
            <w:tcW w:w="8437" w:type="dxa"/>
          </w:tcPr>
          <w:p w14:paraId="69ABC039" w14:textId="4DA30A43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106678">
              <w:rPr>
                <w:rFonts w:ascii="Times New Roman" w:hAnsi="Times New Roman" w:cs="Times New Roman"/>
                <w:sz w:val="24"/>
                <w:szCs w:val="24"/>
              </w:rPr>
              <w:t>5’ GCCTCTGGAAAGGGACTTCTC 3’</w:t>
            </w:r>
          </w:p>
        </w:tc>
      </w:tr>
      <w:tr w:rsidR="00337530" w:rsidRPr="000162B0" w14:paraId="514BDA70" w14:textId="77777777" w:rsidTr="00253AEB">
        <w:tc>
          <w:tcPr>
            <w:tcW w:w="4316" w:type="dxa"/>
          </w:tcPr>
          <w:p w14:paraId="3CADFFB8" w14:textId="77777777" w:rsidR="00337530" w:rsidRPr="000162B0" w:rsidRDefault="00337530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</w:tcPr>
          <w:p w14:paraId="7A37FF58" w14:textId="02CD7A32" w:rsidR="00337530" w:rsidRPr="000162B0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106678">
              <w:rPr>
                <w:rFonts w:ascii="Times New Roman" w:hAnsi="Times New Roman" w:cs="Times New Roman"/>
                <w:sz w:val="24"/>
                <w:szCs w:val="24"/>
              </w:rPr>
              <w:t>5’ ACCAGCTCAGCACAGTTGACA 3’</w:t>
            </w:r>
          </w:p>
        </w:tc>
      </w:tr>
      <w:tr w:rsidR="00253AEB" w:rsidRPr="000162B0" w14:paraId="54D711FD" w14:textId="77777777" w:rsidTr="00587B53">
        <w:trPr>
          <w:trHeight w:val="284"/>
        </w:trPr>
        <w:tc>
          <w:tcPr>
            <w:tcW w:w="4316" w:type="dxa"/>
          </w:tcPr>
          <w:p w14:paraId="42F50E5C" w14:textId="24AA15C9" w:rsidR="00253AEB" w:rsidRPr="000162B0" w:rsidRDefault="00253AEB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46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Ucp3</w:t>
            </w:r>
          </w:p>
        </w:tc>
        <w:tc>
          <w:tcPr>
            <w:tcW w:w="8437" w:type="dxa"/>
          </w:tcPr>
          <w:p w14:paraId="4E34A627" w14:textId="6920CCA3" w:rsidR="00253AEB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5’ GGGACCATGGTTGGACTTCA 3’</w:t>
            </w:r>
          </w:p>
        </w:tc>
      </w:tr>
      <w:tr w:rsidR="00253AEB" w:rsidRPr="000162B0" w14:paraId="2FA32867" w14:textId="77777777" w:rsidTr="000162B0">
        <w:tc>
          <w:tcPr>
            <w:tcW w:w="4316" w:type="dxa"/>
            <w:tcBorders>
              <w:bottom w:val="single" w:sz="4" w:space="0" w:color="auto"/>
            </w:tcBorders>
          </w:tcPr>
          <w:p w14:paraId="2792FC4E" w14:textId="77777777" w:rsidR="00253AEB" w:rsidRPr="000162B0" w:rsidRDefault="00253AEB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437" w:type="dxa"/>
            <w:tcBorders>
              <w:bottom w:val="single" w:sz="4" w:space="0" w:color="auto"/>
            </w:tcBorders>
          </w:tcPr>
          <w:p w14:paraId="4CE606E4" w14:textId="721431C3" w:rsidR="00253AEB" w:rsidRDefault="0047461C" w:rsidP="000162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5’ GCCCCCAGGAACTTCACAA 3’</w:t>
            </w:r>
          </w:p>
        </w:tc>
      </w:tr>
    </w:tbl>
    <w:p w14:paraId="7986FC3A" w14:textId="4A874776" w:rsidR="00C1231F" w:rsidRDefault="00C1231F" w:rsidP="007B1159"/>
    <w:sectPr w:rsidR="00C1231F" w:rsidSect="009E0A9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82A6304" w15:done="0"/>
  <w15:commentEx w15:paraId="443DEEF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isy Crispim Moreira">
    <w15:presenceInfo w15:providerId="None" w15:userId="Daisy Crispim Mor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E17"/>
    <w:rsid w:val="0001291F"/>
    <w:rsid w:val="000162B0"/>
    <w:rsid w:val="00036B8E"/>
    <w:rsid w:val="000C222E"/>
    <w:rsid w:val="000C666F"/>
    <w:rsid w:val="00106678"/>
    <w:rsid w:val="001976DD"/>
    <w:rsid w:val="001F7F74"/>
    <w:rsid w:val="00231691"/>
    <w:rsid w:val="00253AEB"/>
    <w:rsid w:val="00267E45"/>
    <w:rsid w:val="002F1548"/>
    <w:rsid w:val="00337530"/>
    <w:rsid w:val="00344065"/>
    <w:rsid w:val="0047461C"/>
    <w:rsid w:val="00495555"/>
    <w:rsid w:val="00524668"/>
    <w:rsid w:val="00587B53"/>
    <w:rsid w:val="005E5F3E"/>
    <w:rsid w:val="006059F2"/>
    <w:rsid w:val="006238EF"/>
    <w:rsid w:val="00645482"/>
    <w:rsid w:val="0077344F"/>
    <w:rsid w:val="007B1159"/>
    <w:rsid w:val="007B2E17"/>
    <w:rsid w:val="007C3432"/>
    <w:rsid w:val="007E3520"/>
    <w:rsid w:val="00813F9F"/>
    <w:rsid w:val="008559B1"/>
    <w:rsid w:val="008C0587"/>
    <w:rsid w:val="008D2585"/>
    <w:rsid w:val="009E0A9E"/>
    <w:rsid w:val="009E5399"/>
    <w:rsid w:val="00AB4071"/>
    <w:rsid w:val="00B108E8"/>
    <w:rsid w:val="00B1685E"/>
    <w:rsid w:val="00B748A8"/>
    <w:rsid w:val="00B86506"/>
    <w:rsid w:val="00B9415C"/>
    <w:rsid w:val="00B97508"/>
    <w:rsid w:val="00C1231F"/>
    <w:rsid w:val="00C90B01"/>
    <w:rsid w:val="00D501DF"/>
    <w:rsid w:val="00D61E69"/>
    <w:rsid w:val="00E3613E"/>
    <w:rsid w:val="00F05234"/>
    <w:rsid w:val="00F721B8"/>
    <w:rsid w:val="00FB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14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B168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59"/>
    <w:rsid w:val="007B1159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elanormal"/>
    <w:uiPriority w:val="40"/>
    <w:rsid w:val="007B11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87B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7B5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7B53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87B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87B53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7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7B53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2">
    <w:name w:val="Plain Table 2"/>
    <w:basedOn w:val="Tabelanormal"/>
    <w:uiPriority w:val="42"/>
    <w:rsid w:val="00B168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59"/>
    <w:rsid w:val="007B1159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elanormal"/>
    <w:uiPriority w:val="40"/>
    <w:rsid w:val="007B11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87B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7B5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7B53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87B5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87B53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7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7B5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9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5</Pages>
  <Words>455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outinho</dc:creator>
  <cp:keywords/>
  <dc:description/>
  <cp:lastModifiedBy>Felipe Mateus Pellenz</cp:lastModifiedBy>
  <cp:revision>35</cp:revision>
  <dcterms:created xsi:type="dcterms:W3CDTF">2021-11-16T17:22:00Z</dcterms:created>
  <dcterms:modified xsi:type="dcterms:W3CDTF">2024-07-04T16:36:00Z</dcterms:modified>
</cp:coreProperties>
</file>